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7C43" w:rsidRPr="00017C43" w:rsidRDefault="00017C43" w:rsidP="00017C43">
      <w:pPr>
        <w:spacing w:line="360" w:lineRule="auto"/>
        <w:rPr>
          <w:rFonts w:ascii="Times New Roman" w:hAnsi="Times New Roman" w:cs="Times New Roman"/>
          <w:szCs w:val="20"/>
        </w:rPr>
      </w:pPr>
      <w:bookmarkStart w:id="0" w:name="_GoBack"/>
      <w:bookmarkEnd w:id="0"/>
      <w:r w:rsidRPr="00017C43">
        <w:rPr>
          <w:rFonts w:ascii="Times New Roman" w:hAnsi="Times New Roman" w:cs="Times New Roman"/>
          <w:szCs w:val="20"/>
        </w:rPr>
        <w:t xml:space="preserve">Supplementary Figure </w:t>
      </w:r>
      <w:r w:rsidR="006774AD">
        <w:rPr>
          <w:rFonts w:ascii="Times New Roman" w:hAnsi="Times New Roman" w:cs="Times New Roman"/>
          <w:szCs w:val="20"/>
        </w:rPr>
        <w:t>L</w:t>
      </w:r>
      <w:r w:rsidRPr="00017C43">
        <w:rPr>
          <w:rFonts w:ascii="Times New Roman" w:hAnsi="Times New Roman" w:cs="Times New Roman"/>
          <w:szCs w:val="20"/>
        </w:rPr>
        <w:t>egend</w:t>
      </w:r>
    </w:p>
    <w:p w:rsidR="003B1696" w:rsidRDefault="00017C43" w:rsidP="00CF4B2A">
      <w:pPr>
        <w:spacing w:line="360" w:lineRule="auto"/>
        <w:rPr>
          <w:noProof/>
        </w:rPr>
      </w:pPr>
      <w:proofErr w:type="gramStart"/>
      <w:r w:rsidRPr="00017C43">
        <w:rPr>
          <w:rFonts w:ascii="Times New Roman" w:hAnsi="Times New Roman" w:cs="Times New Roman"/>
          <w:szCs w:val="20"/>
        </w:rPr>
        <w:t>S</w:t>
      </w:r>
      <w:r w:rsidR="003C3149">
        <w:rPr>
          <w:rFonts w:ascii="Times New Roman" w:hAnsi="Times New Roman" w:cs="Times New Roman" w:hint="eastAsia"/>
          <w:szCs w:val="20"/>
        </w:rPr>
        <w:t>1</w:t>
      </w:r>
      <w:r w:rsidRPr="00017C43">
        <w:rPr>
          <w:rFonts w:ascii="Times New Roman" w:hAnsi="Times New Roman" w:cs="Times New Roman"/>
          <w:szCs w:val="20"/>
        </w:rPr>
        <w:t xml:space="preserve"> Fig.</w:t>
      </w:r>
      <w:proofErr w:type="gramEnd"/>
      <w:r w:rsidRPr="00017C43">
        <w:rPr>
          <w:rFonts w:ascii="Times New Roman" w:hAnsi="Times New Roman" w:cs="Times New Roman"/>
          <w:szCs w:val="20"/>
        </w:rPr>
        <w:t xml:space="preserve"> </w:t>
      </w:r>
      <w:r w:rsidR="00CF4B2A" w:rsidRPr="00CF4B2A">
        <w:rPr>
          <w:rFonts w:ascii="Times New Roman" w:hAnsi="Times New Roman" w:cs="Times New Roman"/>
          <w:noProof/>
        </w:rPr>
        <w:t>The log-log survival (LLS) plot for all-cause mortality, cancer mortality, and CVD mortality to determine the cox proportion assumption</w:t>
      </w:r>
      <w:r w:rsidR="00CF4B2A">
        <w:rPr>
          <w:rFonts w:ascii="Times New Roman" w:hAnsi="Times New Roman" w:cs="Times New Roman" w:hint="eastAsia"/>
          <w:noProof/>
        </w:rPr>
        <w:t xml:space="preserve">. </w:t>
      </w:r>
      <w:r w:rsidR="00CF4B2A" w:rsidRPr="00CF4B2A">
        <w:rPr>
          <w:rFonts w:ascii="Times New Roman" w:hAnsi="Times New Roman" w:cs="Times New Roman"/>
          <w:noProof/>
        </w:rPr>
        <w:t>the proportional assumption is satisfied</w:t>
      </w:r>
      <w:r w:rsidR="00CF4B2A">
        <w:rPr>
          <w:rFonts w:ascii="Times New Roman" w:hAnsi="Times New Roman" w:cs="Times New Roman" w:hint="eastAsia"/>
          <w:noProof/>
        </w:rPr>
        <w:t xml:space="preserve"> because </w:t>
      </w:r>
      <w:r w:rsidR="00CF4B2A" w:rsidRPr="00CF4B2A">
        <w:rPr>
          <w:rFonts w:ascii="Times New Roman" w:hAnsi="Times New Roman" w:cs="Times New Roman"/>
          <w:noProof/>
        </w:rPr>
        <w:t xml:space="preserve">the curves are parallel to each BMI level. </w:t>
      </w:r>
    </w:p>
    <w:p w:rsidR="003B1696" w:rsidRDefault="003B1696">
      <w:pPr>
        <w:rPr>
          <w:noProof/>
        </w:rPr>
      </w:pPr>
    </w:p>
    <w:p w:rsidR="003B1696" w:rsidRPr="00CF4B2A" w:rsidRDefault="003B1696">
      <w:pPr>
        <w:rPr>
          <w:noProof/>
        </w:rPr>
      </w:pPr>
    </w:p>
    <w:p w:rsidR="003B1696" w:rsidRPr="00CF4B2A" w:rsidRDefault="003B1696">
      <w:pPr>
        <w:rPr>
          <w:noProof/>
        </w:rPr>
      </w:pPr>
    </w:p>
    <w:p w:rsidR="003B1696" w:rsidRDefault="003B1696">
      <w:pPr>
        <w:rPr>
          <w:noProof/>
        </w:rPr>
      </w:pPr>
    </w:p>
    <w:p w:rsidR="003B1696" w:rsidRDefault="003B1696">
      <w:pPr>
        <w:rPr>
          <w:noProof/>
        </w:rPr>
      </w:pPr>
    </w:p>
    <w:p w:rsidR="003B1696" w:rsidRDefault="003B1696">
      <w:pPr>
        <w:rPr>
          <w:noProof/>
        </w:rPr>
      </w:pPr>
    </w:p>
    <w:p w:rsidR="003B1696" w:rsidRDefault="003B1696">
      <w:pPr>
        <w:rPr>
          <w:noProof/>
        </w:rPr>
      </w:pPr>
    </w:p>
    <w:p w:rsidR="003B1696" w:rsidRDefault="003B1696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2C7153D9">
            <wp:extent cx="2743200" cy="27432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B83D013">
            <wp:extent cx="2743200" cy="274320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EB9754A">
            <wp:extent cx="2743200" cy="2743200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B1696" w:rsidRDefault="003B1696">
      <w:pPr>
        <w:rPr>
          <w:noProof/>
        </w:rPr>
      </w:pPr>
      <w:r>
        <w:rPr>
          <w:noProof/>
        </w:rPr>
        <w:drawing>
          <wp:inline distT="0" distB="0" distL="0" distR="0" wp14:anchorId="446D603D">
            <wp:extent cx="2743200" cy="2743200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F19D793">
            <wp:extent cx="2743200" cy="2743200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C82EBC0">
            <wp:extent cx="2743200" cy="2743200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B1696" w:rsidRDefault="003B1696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2ACC824A">
            <wp:extent cx="2743200" cy="2743200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8C694E9">
            <wp:extent cx="2743200" cy="2743200"/>
            <wp:effectExtent l="0" t="0" r="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5B5E5F8">
            <wp:extent cx="2743200" cy="2743200"/>
            <wp:effectExtent l="0" t="0" r="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B1696" w:rsidRDefault="003B1696">
      <w:pPr>
        <w:rPr>
          <w:noProof/>
        </w:rPr>
      </w:pPr>
    </w:p>
    <w:p w:rsidR="003B1696" w:rsidRDefault="003B1696">
      <w:pPr>
        <w:rPr>
          <w:noProof/>
        </w:rPr>
      </w:pPr>
    </w:p>
    <w:p w:rsidR="003B1696" w:rsidRDefault="003B1696">
      <w:pPr>
        <w:rPr>
          <w:noProof/>
        </w:rPr>
      </w:pPr>
    </w:p>
    <w:p w:rsidR="003B1696" w:rsidRDefault="003B1696">
      <w:pPr>
        <w:rPr>
          <w:noProof/>
        </w:rPr>
      </w:pPr>
    </w:p>
    <w:p w:rsidR="003B1696" w:rsidRDefault="003B1696">
      <w:pPr>
        <w:rPr>
          <w:noProof/>
        </w:rPr>
      </w:pPr>
    </w:p>
    <w:p w:rsidR="003B1696" w:rsidRDefault="003B1696"/>
    <w:sectPr w:rsidR="003B1696" w:rsidSect="00017C4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74AD" w:rsidRDefault="006774AD" w:rsidP="006774AD">
      <w:pPr>
        <w:spacing w:after="0" w:line="240" w:lineRule="auto"/>
      </w:pPr>
      <w:r>
        <w:separator/>
      </w:r>
    </w:p>
  </w:endnote>
  <w:endnote w:type="continuationSeparator" w:id="0">
    <w:p w:rsidR="006774AD" w:rsidRDefault="006774AD" w:rsidP="006774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74AD" w:rsidRDefault="006774AD" w:rsidP="006774AD">
      <w:pPr>
        <w:spacing w:after="0" w:line="240" w:lineRule="auto"/>
      </w:pPr>
      <w:r>
        <w:separator/>
      </w:r>
    </w:p>
  </w:footnote>
  <w:footnote w:type="continuationSeparator" w:id="0">
    <w:p w:rsidR="006774AD" w:rsidRDefault="006774AD" w:rsidP="006774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C43"/>
    <w:rsid w:val="000038C3"/>
    <w:rsid w:val="00017C43"/>
    <w:rsid w:val="000A2EEB"/>
    <w:rsid w:val="00103330"/>
    <w:rsid w:val="00117CC7"/>
    <w:rsid w:val="00155DC2"/>
    <w:rsid w:val="001737BD"/>
    <w:rsid w:val="00174DF2"/>
    <w:rsid w:val="00190DE8"/>
    <w:rsid w:val="001A5B20"/>
    <w:rsid w:val="001B47A5"/>
    <w:rsid w:val="001C164C"/>
    <w:rsid w:val="00254657"/>
    <w:rsid w:val="002A47CB"/>
    <w:rsid w:val="002B41D7"/>
    <w:rsid w:val="002E7452"/>
    <w:rsid w:val="002F19E3"/>
    <w:rsid w:val="00312443"/>
    <w:rsid w:val="003B1696"/>
    <w:rsid w:val="003C3149"/>
    <w:rsid w:val="00400EAD"/>
    <w:rsid w:val="00407F70"/>
    <w:rsid w:val="00436BCA"/>
    <w:rsid w:val="00493180"/>
    <w:rsid w:val="004B66A9"/>
    <w:rsid w:val="00510633"/>
    <w:rsid w:val="00531212"/>
    <w:rsid w:val="005401D6"/>
    <w:rsid w:val="005605D4"/>
    <w:rsid w:val="00587348"/>
    <w:rsid w:val="006774AD"/>
    <w:rsid w:val="0067770C"/>
    <w:rsid w:val="00692676"/>
    <w:rsid w:val="006A28B0"/>
    <w:rsid w:val="006B61E0"/>
    <w:rsid w:val="006F3080"/>
    <w:rsid w:val="0075676A"/>
    <w:rsid w:val="00794BB0"/>
    <w:rsid w:val="00813F76"/>
    <w:rsid w:val="00857C1E"/>
    <w:rsid w:val="008613D5"/>
    <w:rsid w:val="00883B2D"/>
    <w:rsid w:val="008E0C98"/>
    <w:rsid w:val="0098010E"/>
    <w:rsid w:val="009D5083"/>
    <w:rsid w:val="009D7349"/>
    <w:rsid w:val="009E12BF"/>
    <w:rsid w:val="00A055C3"/>
    <w:rsid w:val="00A12C8F"/>
    <w:rsid w:val="00A8414F"/>
    <w:rsid w:val="00B05DA7"/>
    <w:rsid w:val="00B33288"/>
    <w:rsid w:val="00B53166"/>
    <w:rsid w:val="00B86076"/>
    <w:rsid w:val="00BC65B6"/>
    <w:rsid w:val="00BF1107"/>
    <w:rsid w:val="00BF5EB9"/>
    <w:rsid w:val="00C31EB9"/>
    <w:rsid w:val="00C57786"/>
    <w:rsid w:val="00C9025D"/>
    <w:rsid w:val="00CD5161"/>
    <w:rsid w:val="00CF4B2A"/>
    <w:rsid w:val="00D01DAF"/>
    <w:rsid w:val="00D026F8"/>
    <w:rsid w:val="00D12A1D"/>
    <w:rsid w:val="00D146E6"/>
    <w:rsid w:val="00D264E7"/>
    <w:rsid w:val="00D80BE2"/>
    <w:rsid w:val="00DA4B5C"/>
    <w:rsid w:val="00DE1FEB"/>
    <w:rsid w:val="00DF0DCB"/>
    <w:rsid w:val="00E11238"/>
    <w:rsid w:val="00E21B8C"/>
    <w:rsid w:val="00E622B7"/>
    <w:rsid w:val="00EC7997"/>
    <w:rsid w:val="00F01582"/>
    <w:rsid w:val="00F36D74"/>
    <w:rsid w:val="00FA7C51"/>
    <w:rsid w:val="00FC3768"/>
    <w:rsid w:val="00FD6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74A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774AD"/>
  </w:style>
  <w:style w:type="paragraph" w:styleId="a4">
    <w:name w:val="footer"/>
    <w:basedOn w:val="a"/>
    <w:link w:val="Char0"/>
    <w:uiPriority w:val="99"/>
    <w:unhideWhenUsed/>
    <w:rsid w:val="006774A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774AD"/>
  </w:style>
  <w:style w:type="paragraph" w:styleId="a5">
    <w:name w:val="Balloon Text"/>
    <w:basedOn w:val="a"/>
    <w:link w:val="Char1"/>
    <w:uiPriority w:val="99"/>
    <w:semiHidden/>
    <w:unhideWhenUsed/>
    <w:rsid w:val="00D01DA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D01DAF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74A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774AD"/>
  </w:style>
  <w:style w:type="paragraph" w:styleId="a4">
    <w:name w:val="footer"/>
    <w:basedOn w:val="a"/>
    <w:link w:val="Char0"/>
    <w:uiPriority w:val="99"/>
    <w:unhideWhenUsed/>
    <w:rsid w:val="006774A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774AD"/>
  </w:style>
  <w:style w:type="paragraph" w:styleId="a5">
    <w:name w:val="Balloon Text"/>
    <w:basedOn w:val="a"/>
    <w:link w:val="Char1"/>
    <w:uiPriority w:val="99"/>
    <w:semiHidden/>
    <w:unhideWhenUsed/>
    <w:rsid w:val="00D01DA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D01DA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도훈</dc:creator>
  <cp:lastModifiedBy>sec</cp:lastModifiedBy>
  <cp:revision>4</cp:revision>
  <dcterms:created xsi:type="dcterms:W3CDTF">2018-11-08T12:18:00Z</dcterms:created>
  <dcterms:modified xsi:type="dcterms:W3CDTF">2018-11-08T12:19:00Z</dcterms:modified>
</cp:coreProperties>
</file>